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05A" w:rsidRDefault="00E123C4">
      <w:pPr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PubMed Search Strateg</w:t>
      </w:r>
      <w:r w:rsidRPr="00E123C4">
        <w:rPr>
          <w:rFonts w:ascii="Arial" w:hAnsi="Arial"/>
          <w:b/>
        </w:rPr>
        <w:t>y</w:t>
      </w:r>
    </w:p>
    <w:p w:rsidR="00E123C4" w:rsidRDefault="00E123C4">
      <w:pPr>
        <w:rPr>
          <w:rFonts w:ascii="Arial" w:hAnsi="Arial"/>
          <w:b/>
        </w:rPr>
      </w:pPr>
    </w:p>
    <w:tbl>
      <w:tblPr>
        <w:tblStyle w:val="Style3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6840"/>
        <w:gridCol w:w="1260"/>
      </w:tblGrid>
      <w:tr w:rsidR="00E123C4" w:rsidRPr="007706E4" w:rsidTr="008D4FDB"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Set</w:t>
            </w:r>
          </w:p>
        </w:tc>
        <w:tc>
          <w:tcPr>
            <w:tcW w:w="6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Strateg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E123C4" w:rsidRPr="007706E4" w:rsidTr="008D4FDB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6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EB52CC" w:rsidRDefault="00E123C4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>"Accidents, Traffic"[Mesh] OR (("Motor Vehicle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esh</w:t>
            </w:r>
            <w:proofErr w:type="gramStart"/>
            <w:r w:rsidRPr="00EB52CC">
              <w:rPr>
                <w:color w:val="000000" w:themeColor="text1"/>
                <w:sz w:val="24"/>
                <w:szCs w:val="24"/>
              </w:rPr>
              <w:t>:NoExp</w:t>
            </w:r>
            <w:proofErr w:type="spellEnd"/>
            <w:proofErr w:type="gramEnd"/>
            <w:r w:rsidRPr="00EB52CC">
              <w:rPr>
                <w:color w:val="000000" w:themeColor="text1"/>
                <w:sz w:val="24"/>
                <w:szCs w:val="24"/>
              </w:rPr>
              <w:t>] OR "Automobiles"[Mesh] OR "Motorcycles"[Mesh] OR traffic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vehicl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vehicular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car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car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automobil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automobile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motorcycl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motorcycle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taxi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cab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road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pedestrian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pedestrian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) AND (accident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accident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injury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injuries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Wounds and Injuries"[Mesh] OR "injuries" [Subheading])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57637</w:t>
            </w:r>
          </w:p>
        </w:tc>
      </w:tr>
      <w:tr w:rsidR="00E123C4" w:rsidRPr="007706E4" w:rsidTr="008D4FDB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6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EB52CC" w:rsidRDefault="00E123C4" w:rsidP="008D4FDB">
            <w:pPr>
              <w:widowControl w:val="0"/>
              <w:rPr>
                <w:color w:val="000000" w:themeColor="text1"/>
              </w:rPr>
            </w:pPr>
            <w:r w:rsidRPr="00EB52CC">
              <w:rPr>
                <w:color w:val="000000" w:themeColor="text1"/>
                <w:sz w:val="24"/>
                <w:szCs w:val="24"/>
              </w:rPr>
              <w:t xml:space="preserve">“Developing Countries”[Mesh] OR </w:t>
            </w:r>
            <w:proofErr w:type="gramStart"/>
            <w:r w:rsidRPr="00EB52CC">
              <w:rPr>
                <w:color w:val="000000" w:themeColor="text1"/>
                <w:sz w:val="24"/>
                <w:szCs w:val="24"/>
              </w:rPr>
              <w:t>Africa[</w:t>
            </w:r>
            <w:proofErr w:type="gramEnd"/>
            <w:r w:rsidRPr="00EB52CC">
              <w:rPr>
                <w:color w:val="000000" w:themeColor="text1"/>
                <w:sz w:val="24"/>
                <w:szCs w:val="24"/>
              </w:rPr>
              <w:t xml:space="preserve">Mesh] OR "Central America"[Mesh] OR "Afghanistan"[Mesh] OR "Armenia"[Mesh] OR "Bangladesh"[Mesh] OR "Bhutan"[Mesh] OR "Bolivia"[Mesh] OR "Cambodia"[Mesh] OR "Comoros"[Mesh] OR "Georgia (Republic)"[Mesh] OR "Guyana"[Mesh] OR "Haiti"[Mesh] OR "India"[Mesh] OR "Indonesia"[Mesh] OR "Micronesia"[Mesh] OR Democratic People's Republic of Korea[Mesh] OR "Kosovo"[Mesh] OR "Kyrgyzstan"[Mesh] OR "Laos"[Mesh] OR "Madagascar"[Mesh] OR "Moldova"[Mesh] OR "Mongolia"[Mesh] OR "Myanmar"[Mesh] OR "Nepal"[Mesh] OR "Pakistan"[Mesh] OR "Papua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heNew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Guinea"[Mesh] OR "Paraguay"[Mesh] OR "Philippines"[Mesh] OR "Samoa"[Mesh] OR "Melanesia"[Mesh] OR "Sri Lanka"[Mesh] OR "Syria"[Mesh] OR "Tajikistan"[Mesh] OR "East Timor"[Mesh] OR "Ukraine"[Mesh] OR "Uzbekistan"[Mesh] OR "Vanuatu"[Mesh] OR "Vietnam"[Mesh] OR "Yemen"[Mesh] OR "Afghanis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Armen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Bangladesh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Bhu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Boliv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Cambod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Comoro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Georgia”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Guyan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Haiti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Ind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Indones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Micrones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“Korea”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Kosovo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Kyrgyzs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Lao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Madagascar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Micronesia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Moldov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Mongol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Myanmar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Nepal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Pakis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Papua New Guine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Paraguay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Philippine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Samo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r w:rsidRPr="00EB52CC">
              <w:rPr>
                <w:color w:val="000000" w:themeColor="text1"/>
                <w:sz w:val="24"/>
                <w:szCs w:val="24"/>
              </w:rPr>
              <w:lastRenderedPageBreak/>
              <w:t>"Melanes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Sri Lank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Syria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Tajikis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East Timor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Ukraine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Uzbekista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Vanuatu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Vietnam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Yemen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Africa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African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alger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angol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beni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botswan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burkin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fas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burundi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cameroo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cape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verd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central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africa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republic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chad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comoros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cong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cote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d'ivoir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ivory coast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cong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zair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Djibouti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egypt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equatorial guinea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ethiop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eritre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abo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amb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han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guinea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uinee-bissau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keny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esoth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iber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iby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adagascar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alawi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ali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auritan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auritius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Mayott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morocco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mozambiqu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namib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niger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niger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reunion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rwand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saint Helena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a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tom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enegal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eychelles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sierra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eon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omal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south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uda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waziland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og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anzan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unis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ugand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zamb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zimbabw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eorgi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solomon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island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west bank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az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kiribati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El Salvador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cabo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verde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guatemal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honduras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nicaragu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korea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kyrgyz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aos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low resource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under-resourced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resource poor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under-developed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underdeveloped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developing country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developing countries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"developing world"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“third world”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lmic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OR (low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AND middl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 AND income[</w:t>
            </w:r>
            <w:proofErr w:type="spellStart"/>
            <w:r w:rsidRPr="00EB52CC">
              <w:rPr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EB52CC">
              <w:rPr>
                <w:color w:val="000000" w:themeColor="text1"/>
                <w:sz w:val="24"/>
                <w:szCs w:val="24"/>
              </w:rPr>
              <w:t>]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lastRenderedPageBreak/>
              <w:t>715840</w:t>
            </w:r>
          </w:p>
        </w:tc>
      </w:tr>
      <w:tr w:rsidR="00E123C4" w:rsidRPr="007706E4" w:rsidTr="008D4FDB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lastRenderedPageBreak/>
              <w:t>#3</w:t>
            </w:r>
          </w:p>
        </w:tc>
        <w:tc>
          <w:tcPr>
            <w:tcW w:w="6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3C4" w:rsidRPr="007706E4" w:rsidRDefault="00E123C4" w:rsidP="008D4FDB">
            <w:pPr>
              <w:widowControl w:val="0"/>
              <w:rPr>
                <w:color w:val="000000" w:themeColor="text1"/>
              </w:rPr>
            </w:pPr>
            <w:r w:rsidRPr="007706E4">
              <w:rPr>
                <w:b/>
                <w:color w:val="000000" w:themeColor="text1"/>
                <w:sz w:val="24"/>
                <w:szCs w:val="24"/>
              </w:rPr>
              <w:t>2732</w:t>
            </w:r>
          </w:p>
        </w:tc>
      </w:tr>
    </w:tbl>
    <w:p w:rsidR="00E123C4" w:rsidRPr="00E123C4" w:rsidRDefault="00E123C4">
      <w:pPr>
        <w:rPr>
          <w:rFonts w:ascii="Arial" w:hAnsi="Arial"/>
          <w:b/>
        </w:rPr>
      </w:pPr>
    </w:p>
    <w:sectPr w:rsidR="00E123C4" w:rsidRPr="00E123C4" w:rsidSect="00C45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C4"/>
    <w:rsid w:val="00A1005A"/>
    <w:rsid w:val="00A1032B"/>
    <w:rsid w:val="00C45164"/>
    <w:rsid w:val="00E1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">
    <w:name w:val="Style3"/>
    <w:basedOn w:val="TableNormal"/>
    <w:rsid w:val="00E123C4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">
    <w:name w:val="Style3"/>
    <w:basedOn w:val="TableNormal"/>
    <w:rsid w:val="00E123C4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0</Characters>
  <Application>Microsoft Macintosh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oomey</dc:creator>
  <cp:keywords/>
  <dc:description/>
  <cp:lastModifiedBy>Deena El-Gabri</cp:lastModifiedBy>
  <cp:revision>2</cp:revision>
  <dcterms:created xsi:type="dcterms:W3CDTF">2015-12-04T14:17:00Z</dcterms:created>
  <dcterms:modified xsi:type="dcterms:W3CDTF">2015-12-04T14:17:00Z</dcterms:modified>
</cp:coreProperties>
</file>